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D165ED" w14:textId="49D67C14" w:rsidR="00147E26" w:rsidRDefault="00147E26" w:rsidP="00147E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7E26">
        <w:rPr>
          <w:rFonts w:ascii="Times New Roman" w:hAnsi="Times New Roman" w:cs="Times New Roman"/>
          <w:b/>
          <w:bCs/>
          <w:sz w:val="24"/>
          <w:szCs w:val="24"/>
        </w:rPr>
        <w:t xml:space="preserve">Annex </w:t>
      </w:r>
      <w:r w:rsidR="001A453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D0F38">
        <w:rPr>
          <w:rFonts w:ascii="Times New Roman" w:hAnsi="Times New Roman" w:cs="Times New Roman"/>
          <w:b/>
          <w:bCs/>
          <w:sz w:val="24"/>
          <w:szCs w:val="24"/>
        </w:rPr>
        <w:t>- Recruitment participants</w:t>
      </w:r>
    </w:p>
    <w:p w14:paraId="05460156" w14:textId="046E8AD9" w:rsidR="00147E26" w:rsidRDefault="00147E26" w:rsidP="00147E26">
      <w:r w:rsidRPr="00147E26">
        <w:rPr>
          <w:noProof/>
          <w:lang w:val="en-US"/>
        </w:rPr>
        <w:drawing>
          <wp:inline distT="0" distB="0" distL="0" distR="0" wp14:anchorId="7D000829" wp14:editId="33278CAB">
            <wp:extent cx="5760720" cy="7566660"/>
            <wp:effectExtent l="0" t="0" r="0" b="0"/>
            <wp:docPr id="784676389" name="Afbeelding 2" descr="Afbeelding met elektronica, tekst, Menselijk gezicht, multimedia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676389" name="Afbeelding 2" descr="Afbeelding met elektronica, tekst, Menselijk gezicht, multimedia&#10;&#10;Door AI gegenereerde inhoud is mogelijk onjuis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6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FB3927" w14:textId="77777777" w:rsidR="00036080" w:rsidRDefault="00036080" w:rsidP="00147E26"/>
    <w:p w14:paraId="50D8E661" w14:textId="505CD2E7" w:rsidR="00C47580" w:rsidRPr="00AA5959" w:rsidRDefault="00036080">
      <w:pPr>
        <w:rPr>
          <w:rFonts w:ascii="Times New Roman" w:hAnsi="Times New Roman" w:cs="Times New Roman"/>
          <w:sz w:val="24"/>
          <w:szCs w:val="24"/>
        </w:rPr>
      </w:pPr>
      <w:r w:rsidRPr="00AA5959">
        <w:rPr>
          <w:rFonts w:ascii="Times New Roman" w:hAnsi="Times New Roman" w:cs="Times New Roman"/>
          <w:sz w:val="24"/>
          <w:szCs w:val="24"/>
        </w:rPr>
        <w:t xml:space="preserve">Training therapy as part of innovative research! Are you a psychologist and would you like to participate in an online schema-focused </w:t>
      </w:r>
      <w:r w:rsidR="00327175" w:rsidRPr="00AA5959">
        <w:rPr>
          <w:rFonts w:ascii="Times New Roman" w:hAnsi="Times New Roman" w:cs="Times New Roman"/>
          <w:sz w:val="24"/>
          <w:szCs w:val="24"/>
        </w:rPr>
        <w:t>training</w:t>
      </w:r>
      <w:r w:rsidRPr="00AA5959">
        <w:rPr>
          <w:rFonts w:ascii="Times New Roman" w:hAnsi="Times New Roman" w:cs="Times New Roman"/>
          <w:sz w:val="24"/>
          <w:szCs w:val="24"/>
        </w:rPr>
        <w:t xml:space="preserve"> therapy as part of scientific research? Send me a message and receive more information</w:t>
      </w:r>
      <w:r w:rsidR="00327175" w:rsidRPr="00AA5959">
        <w:rPr>
          <w:rFonts w:ascii="Times New Roman" w:hAnsi="Times New Roman" w:cs="Times New Roman"/>
          <w:sz w:val="24"/>
          <w:szCs w:val="24"/>
        </w:rPr>
        <w:t xml:space="preserve"> soon</w:t>
      </w:r>
      <w:r w:rsidR="001E1B2D" w:rsidRPr="00AA5959">
        <w:rPr>
          <w:rFonts w:ascii="Times New Roman" w:hAnsi="Times New Roman" w:cs="Times New Roman"/>
          <w:sz w:val="24"/>
          <w:szCs w:val="24"/>
        </w:rPr>
        <w:t>.</w:t>
      </w:r>
      <w:r w:rsidR="00727D0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C47580" w:rsidRPr="00AA5959" w:rsidSect="006C76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E26"/>
    <w:rsid w:val="00036080"/>
    <w:rsid w:val="00147E26"/>
    <w:rsid w:val="001A453F"/>
    <w:rsid w:val="001D4CE5"/>
    <w:rsid w:val="001E1B2D"/>
    <w:rsid w:val="00327175"/>
    <w:rsid w:val="00392DCE"/>
    <w:rsid w:val="003A4939"/>
    <w:rsid w:val="006C7663"/>
    <w:rsid w:val="00727D02"/>
    <w:rsid w:val="007A760A"/>
    <w:rsid w:val="008C13B3"/>
    <w:rsid w:val="00A60F69"/>
    <w:rsid w:val="00AA5959"/>
    <w:rsid w:val="00C47580"/>
    <w:rsid w:val="00CD0F38"/>
    <w:rsid w:val="00D20F68"/>
    <w:rsid w:val="00D9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CF465"/>
  <w15:chartTrackingRefBased/>
  <w15:docId w15:val="{171C6919-1E9B-42E6-8C70-539D94BF2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7E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E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E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E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E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E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E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E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E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E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E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E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E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E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E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E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E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E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E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7E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E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7E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E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7E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E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7E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E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E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boer, L.B. (Lenneke, Student B-PSY)</dc:creator>
  <cp:keywords/>
  <dc:description/>
  <cp:lastModifiedBy>Arden Marie Badon</cp:lastModifiedBy>
  <cp:revision>3</cp:revision>
  <dcterms:created xsi:type="dcterms:W3CDTF">2025-08-08T12:17:00Z</dcterms:created>
  <dcterms:modified xsi:type="dcterms:W3CDTF">2025-12-05T01:43:00Z</dcterms:modified>
</cp:coreProperties>
</file>